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579DE" w14:textId="6CCA883D" w:rsidR="00ED7E55" w:rsidRPr="009D0913" w:rsidRDefault="00BD2A42" w:rsidP="00BD2A4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ultimedia Appendix 1, T</w:t>
      </w:r>
      <w:r w:rsidR="00F02F48">
        <w:rPr>
          <w:rFonts w:ascii="Times New Roman" w:hAnsi="Times New Roman" w:cs="Times New Roman"/>
          <w:sz w:val="20"/>
          <w:szCs w:val="20"/>
        </w:rPr>
        <w:t>able</w:t>
      </w:r>
      <w:r w:rsidR="00425BA7" w:rsidRPr="009D0913">
        <w:rPr>
          <w:rFonts w:ascii="Times New Roman" w:hAnsi="Times New Roman" w:cs="Times New Roman"/>
          <w:sz w:val="20"/>
          <w:szCs w:val="20"/>
        </w:rPr>
        <w:t xml:space="preserve"> </w:t>
      </w:r>
      <w:r w:rsidR="00F02F4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Pr="009D0913">
        <w:rPr>
          <w:rFonts w:ascii="Times New Roman" w:hAnsi="Times New Roman" w:cs="Times New Roman"/>
          <w:sz w:val="20"/>
          <w:szCs w:val="20"/>
        </w:rPr>
        <w:t>Database search s</w:t>
      </w:r>
      <w:r w:rsidRPr="009D0913">
        <w:rPr>
          <w:rFonts w:ascii="Times New Roman" w:hAnsi="Times New Roman" w:cs="Times New Roman" w:hint="eastAsia"/>
          <w:sz w:val="20"/>
          <w:szCs w:val="20"/>
        </w:rPr>
        <w:t>t</w:t>
      </w:r>
      <w:r w:rsidRPr="009D0913">
        <w:rPr>
          <w:rFonts w:ascii="Times New Roman" w:hAnsi="Times New Roman" w:cs="Times New Roman"/>
          <w:sz w:val="20"/>
          <w:szCs w:val="20"/>
        </w:rPr>
        <w:t>rategies:</w:t>
      </w:r>
    </w:p>
    <w:p w14:paraId="2CA1142A" w14:textId="1E408189" w:rsidR="00496E1E" w:rsidRPr="009D0913" w:rsidRDefault="00496E1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425BA7" w:rsidRPr="009D0913" w14:paraId="164216DF" w14:textId="77777777" w:rsidTr="00ED7E55">
        <w:tc>
          <w:tcPr>
            <w:tcW w:w="2122" w:type="dxa"/>
          </w:tcPr>
          <w:p w14:paraId="3A8F52EB" w14:textId="77777777" w:rsidR="00425BA7" w:rsidRPr="009D0913" w:rsidRDefault="0042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atabase</w:t>
            </w:r>
          </w:p>
        </w:tc>
        <w:tc>
          <w:tcPr>
            <w:tcW w:w="6174" w:type="dxa"/>
          </w:tcPr>
          <w:p w14:paraId="276CDC09" w14:textId="77777777" w:rsidR="00425BA7" w:rsidRPr="009D0913" w:rsidRDefault="0042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Search s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rategy</w:t>
            </w:r>
          </w:p>
        </w:tc>
      </w:tr>
      <w:tr w:rsidR="00425BA7" w:rsidRPr="009D0913" w14:paraId="1F377978" w14:textId="77777777" w:rsidTr="00ED7E55">
        <w:tc>
          <w:tcPr>
            <w:tcW w:w="2122" w:type="dxa"/>
          </w:tcPr>
          <w:p w14:paraId="00741513" w14:textId="77777777" w:rsidR="00425BA7" w:rsidRPr="009D0913" w:rsidRDefault="00425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ubMed</w:t>
            </w:r>
          </w:p>
        </w:tc>
        <w:tc>
          <w:tcPr>
            <w:tcW w:w="6174" w:type="dxa"/>
          </w:tcPr>
          <w:p w14:paraId="005925E4" w14:textId="77777777" w:rsidR="00ED7E55" w:rsidRPr="009D0913" w:rsidRDefault="00ED7E55" w:rsidP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"smartphone"[MeSH Terms] OR "smartphone"[All Fields] OR "smartphones"[All Fields] OR "smartphone's"[All Fields] OR "iphone"[All Fields] OR "iphones"[All Fields] OR "phone's"[All Fields] OR "phones"[All Fields] OR "telephone"[MeSH Terms] OR "telephone"[All Fields] OR "phone"[All Fields]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OR "mobile"[All Fields] OR "mobiles"[All Fields] OR "mobile devices"[All Fields]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OR "application"[All Fields] OR "applications"[All Fields]) AND ("Snellen chart"[All Fields] OR "Snellen's chart"[All Fields]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OR "E chart"[All Fields]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OR "visual acuity"[MeSH Terms] OR ("visual"[All Fields] AND "acuity"[All Fields]) OR "visual acuity"[All Fields]) AND ("test"[All Fields] OR "screen"[All Fields] OR "screening"[All Fields])</w:t>
            </w:r>
          </w:p>
          <w:p w14:paraId="770F40D7" w14:textId="77777777" w:rsidR="00425BA7" w:rsidRPr="009D0913" w:rsidRDefault="00425B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BA7" w:rsidRPr="009D0913" w14:paraId="38983BF9" w14:textId="77777777" w:rsidTr="00ED7E55">
        <w:tc>
          <w:tcPr>
            <w:tcW w:w="2122" w:type="dxa"/>
          </w:tcPr>
          <w:p w14:paraId="2E3BBA40" w14:textId="77777777" w:rsidR="00425BA7" w:rsidRPr="009D0913" w:rsidRDefault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6174" w:type="dxa"/>
          </w:tcPr>
          <w:p w14:paraId="4464F1EE" w14:textId="77777777" w:rsidR="00425BA7" w:rsidRPr="009D0913" w:rsidRDefault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('smartphone' OR 'iphone' OR 'ipad' OR 'phone' OR 'mobile' OR 'mobile devices' OR 'app' OR 'application') AND ('snellen chart' OR 'e chart' OR 'visual acuity testing' OR 'va testing' OR 'eye screening')</w:t>
            </w:r>
          </w:p>
          <w:p w14:paraId="6FA218A4" w14:textId="77777777" w:rsidR="00ED7E55" w:rsidRPr="009D0913" w:rsidRDefault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BA7" w:rsidRPr="009D0913" w14:paraId="4196221F" w14:textId="77777777" w:rsidTr="00ED7E55">
        <w:tc>
          <w:tcPr>
            <w:tcW w:w="2122" w:type="dxa"/>
          </w:tcPr>
          <w:p w14:paraId="4341849E" w14:textId="77777777" w:rsidR="00425BA7" w:rsidRPr="009D0913" w:rsidRDefault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Cochrane Library</w:t>
            </w:r>
          </w:p>
        </w:tc>
        <w:tc>
          <w:tcPr>
            <w:tcW w:w="6174" w:type="dxa"/>
          </w:tcPr>
          <w:p w14:paraId="43896DFA" w14:textId="77777777" w:rsidR="00425BA7" w:rsidRPr="009D0913" w:rsidRDefault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 xml:space="preserve">('smartphone' OR 'iphone' OR 'ipad' OR 'phone' OR 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/exp OR 'mobile' OR 'mobile devices' OR 'app' OR 'application') AND ('snellen chart' OR 'e chart' OR 'visual acuity' OR 'VA') AND (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screen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screening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A4CDBBA" w14:textId="77777777" w:rsidR="00ED7E55" w:rsidRPr="009D0913" w:rsidRDefault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BA7" w:rsidRPr="009D0913" w14:paraId="01B9C5DE" w14:textId="77777777" w:rsidTr="00ED7E55">
        <w:tc>
          <w:tcPr>
            <w:tcW w:w="2122" w:type="dxa"/>
          </w:tcPr>
          <w:p w14:paraId="37A7D7E7" w14:textId="77777777" w:rsidR="00425BA7" w:rsidRPr="009D0913" w:rsidRDefault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6174" w:type="dxa"/>
          </w:tcPr>
          <w:p w14:paraId="3D128E30" w14:textId="77777777" w:rsidR="00425BA7" w:rsidRPr="009D0913" w:rsidRDefault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 xml:space="preserve">('smartphone' OR 'iphone' OR 'ipad' OR 'phone' OR 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 xml:space="preserve">/exp OR 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tele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elephone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>/exp OR 'mobile' OR 'mobile devices' OR 'app' OR 'application') AND ('snellen chart' OR 'e chart' OR 'visual acuity' OR 'VA') AND (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screen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D0913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‘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screening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’</w:t>
            </w:r>
            <w:r w:rsidRPr="009D09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BE5960A" w14:textId="77777777" w:rsidR="00ED7E55" w:rsidRPr="009D0913" w:rsidRDefault="00ED7E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E88D05" w14:textId="77777777" w:rsidR="00611DD5" w:rsidRPr="009D0913" w:rsidRDefault="00611DD5">
      <w:pPr>
        <w:rPr>
          <w:rFonts w:ascii="Times New Roman" w:hAnsi="Times New Roman" w:cs="Times New Roman"/>
          <w:sz w:val="20"/>
          <w:szCs w:val="20"/>
        </w:rPr>
      </w:pPr>
    </w:p>
    <w:p w14:paraId="4A76DB93" w14:textId="77777777" w:rsidR="0030517A" w:rsidRPr="009D0913" w:rsidRDefault="0030517A" w:rsidP="00611DD5">
      <w:pPr>
        <w:rPr>
          <w:rFonts w:ascii="Times New Roman" w:hAnsi="Times New Roman" w:cs="Times New Roman"/>
          <w:sz w:val="20"/>
          <w:szCs w:val="20"/>
        </w:rPr>
      </w:pPr>
    </w:p>
    <w:sectPr w:rsidR="0030517A" w:rsidRPr="009D0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3C452" w14:textId="77777777" w:rsidR="00C43683" w:rsidRDefault="00C43683" w:rsidP="00611DD5">
      <w:r>
        <w:separator/>
      </w:r>
    </w:p>
  </w:endnote>
  <w:endnote w:type="continuationSeparator" w:id="0">
    <w:p w14:paraId="7B275BB4" w14:textId="77777777" w:rsidR="00C43683" w:rsidRDefault="00C43683" w:rsidP="00611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8FAF3" w14:textId="77777777" w:rsidR="00C43683" w:rsidRDefault="00C43683" w:rsidP="00611DD5">
      <w:r>
        <w:separator/>
      </w:r>
    </w:p>
  </w:footnote>
  <w:footnote w:type="continuationSeparator" w:id="0">
    <w:p w14:paraId="7170B0F8" w14:textId="77777777" w:rsidR="00C43683" w:rsidRDefault="00C43683" w:rsidP="00611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4DA"/>
    <w:rsid w:val="00113BDB"/>
    <w:rsid w:val="00143604"/>
    <w:rsid w:val="002815A5"/>
    <w:rsid w:val="002A02D5"/>
    <w:rsid w:val="002C1F37"/>
    <w:rsid w:val="002D6671"/>
    <w:rsid w:val="0030517A"/>
    <w:rsid w:val="00354845"/>
    <w:rsid w:val="003B19B9"/>
    <w:rsid w:val="003C2073"/>
    <w:rsid w:val="00425BA7"/>
    <w:rsid w:val="00496E1E"/>
    <w:rsid w:val="004978DF"/>
    <w:rsid w:val="00611DD5"/>
    <w:rsid w:val="00634AE5"/>
    <w:rsid w:val="006A1244"/>
    <w:rsid w:val="006A6F2C"/>
    <w:rsid w:val="006D6BF8"/>
    <w:rsid w:val="007974DA"/>
    <w:rsid w:val="009D0913"/>
    <w:rsid w:val="00A46DB7"/>
    <w:rsid w:val="00A65C1F"/>
    <w:rsid w:val="00AF3B9F"/>
    <w:rsid w:val="00B21978"/>
    <w:rsid w:val="00B63545"/>
    <w:rsid w:val="00BD2A42"/>
    <w:rsid w:val="00C43683"/>
    <w:rsid w:val="00C63940"/>
    <w:rsid w:val="00C873A6"/>
    <w:rsid w:val="00D3485A"/>
    <w:rsid w:val="00D808AC"/>
    <w:rsid w:val="00ED7E55"/>
    <w:rsid w:val="00EF457B"/>
    <w:rsid w:val="00F02F48"/>
    <w:rsid w:val="00FE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0563E"/>
  <w15:chartTrackingRefBased/>
  <w15:docId w15:val="{E550964E-23F5-4256-BDE5-9443B2D9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1D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1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DD5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D3485A"/>
    <w:pPr>
      <w:autoSpaceDE w:val="0"/>
      <w:autoSpaceDN w:val="0"/>
      <w:ind w:left="120"/>
      <w:jc w:val="left"/>
    </w:pPr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character" w:customStyle="1" w:styleId="BodyTextChar">
    <w:name w:val="Body Text Char"/>
    <w:basedOn w:val="DefaultParagraphFont"/>
    <w:link w:val="BodyText"/>
    <w:uiPriority w:val="1"/>
    <w:rsid w:val="00D3485A"/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table" w:styleId="TableGrid">
    <w:name w:val="Table Grid"/>
    <w:basedOn w:val="TableNormal"/>
    <w:uiPriority w:val="39"/>
    <w:rsid w:val="00425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03</Characters>
  <Application>Microsoft Office Word</Application>
  <DocSecurity>0</DocSecurity>
  <Lines>30</Lines>
  <Paragraphs>12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ori Young (JMIR)</cp:lastModifiedBy>
  <cp:revision>3</cp:revision>
  <dcterms:created xsi:type="dcterms:W3CDTF">2022-01-07T21:25:00Z</dcterms:created>
  <dcterms:modified xsi:type="dcterms:W3CDTF">2022-01-07T21:26:00Z</dcterms:modified>
</cp:coreProperties>
</file>